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DEEDA" w14:textId="77777777" w:rsidR="006F5599" w:rsidRDefault="006F5599" w:rsidP="006F5599">
      <w:pPr>
        <w:keepNext/>
      </w:pPr>
      <w:r>
        <w:pict w14:anchorId="3F6BD3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92.25pt">
            <v:imagedata r:id="rId4" o:title="p_global_pc1_loadings"/>
          </v:shape>
        </w:pict>
      </w:r>
    </w:p>
    <w:p w14:paraId="1CBE32B8" w14:textId="30F47D73" w:rsidR="00FB689C" w:rsidRPr="006F5599" w:rsidRDefault="006F5599" w:rsidP="006F5599">
      <w:pPr>
        <w:pStyle w:val="Caption"/>
        <w:rPr>
          <w:sz w:val="22"/>
        </w:rPr>
      </w:pPr>
      <w:r w:rsidRPr="006F5599">
        <w:rPr>
          <w:sz w:val="22"/>
        </w:rPr>
        <w:t>Figure S2.1: Plot of global urbanisation PCA loadings</w:t>
      </w:r>
    </w:p>
    <w:p w14:paraId="47AC7E08" w14:textId="77777777" w:rsidR="00477139" w:rsidRPr="006F5599" w:rsidRDefault="00477139">
      <w:pPr>
        <w:rPr>
          <w:sz w:val="28"/>
        </w:rPr>
      </w:pPr>
    </w:p>
    <w:p w14:paraId="30B59AB2" w14:textId="38BDA945" w:rsidR="006F5599" w:rsidRPr="006F5599" w:rsidRDefault="006F5599" w:rsidP="006F5599">
      <w:pPr>
        <w:pStyle w:val="Caption"/>
        <w:keepNext/>
        <w:rPr>
          <w:sz w:val="22"/>
        </w:rPr>
      </w:pPr>
      <w:r w:rsidRPr="006F5599">
        <w:rPr>
          <w:sz w:val="22"/>
        </w:rPr>
        <w:t>Table S2.1:</w:t>
      </w:r>
      <w:r>
        <w:rPr>
          <w:sz w:val="22"/>
        </w:rPr>
        <w:t xml:space="preserve"> Table </w:t>
      </w:r>
      <w:r w:rsidRPr="006F5599">
        <w:rPr>
          <w:sz w:val="22"/>
        </w:rPr>
        <w:t>of global urbanisation PCA loading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342D0" w14:paraId="0B77F4BB" w14:textId="77777777" w:rsidTr="007342D0">
        <w:tc>
          <w:tcPr>
            <w:tcW w:w="3005" w:type="dxa"/>
          </w:tcPr>
          <w:p w14:paraId="0151B381" w14:textId="7D11DDC1" w:rsidR="007342D0" w:rsidRDefault="007342D0"/>
        </w:tc>
        <w:tc>
          <w:tcPr>
            <w:tcW w:w="3005" w:type="dxa"/>
          </w:tcPr>
          <w:p w14:paraId="36601782" w14:textId="3A8C3853" w:rsidR="007342D0" w:rsidRDefault="007342D0">
            <w:r>
              <w:t>PC1</w:t>
            </w:r>
          </w:p>
        </w:tc>
        <w:tc>
          <w:tcPr>
            <w:tcW w:w="3006" w:type="dxa"/>
          </w:tcPr>
          <w:p w14:paraId="1F72A02F" w14:textId="35E7022D" w:rsidR="007342D0" w:rsidRDefault="007342D0">
            <w:r>
              <w:t>PC2</w:t>
            </w:r>
          </w:p>
        </w:tc>
      </w:tr>
      <w:tr w:rsidR="007342D0" w14:paraId="31D4C009" w14:textId="77777777" w:rsidTr="007342D0">
        <w:tc>
          <w:tcPr>
            <w:tcW w:w="3005" w:type="dxa"/>
          </w:tcPr>
          <w:p w14:paraId="13F4729E" w14:textId="03D4E081" w:rsidR="007342D0" w:rsidRDefault="007342D0" w:rsidP="007342D0">
            <w:r>
              <w:t>Tree_cover_density</w:t>
            </w:r>
          </w:p>
        </w:tc>
        <w:tc>
          <w:tcPr>
            <w:tcW w:w="3005" w:type="dxa"/>
          </w:tcPr>
          <w:p w14:paraId="23DDD238" w14:textId="7FAADBD4" w:rsidR="007342D0" w:rsidRDefault="007342D0" w:rsidP="007342D0">
            <w:r>
              <w:t>-0.504</w:t>
            </w:r>
          </w:p>
        </w:tc>
        <w:tc>
          <w:tcPr>
            <w:tcW w:w="3006" w:type="dxa"/>
          </w:tcPr>
          <w:p w14:paraId="0FD67860" w14:textId="229DF829" w:rsidR="007342D0" w:rsidRDefault="007342D0" w:rsidP="007342D0">
            <w:r>
              <w:t>0.320</w:t>
            </w:r>
          </w:p>
        </w:tc>
      </w:tr>
      <w:tr w:rsidR="007342D0" w14:paraId="65A36741" w14:textId="77777777" w:rsidTr="007342D0">
        <w:tc>
          <w:tcPr>
            <w:tcW w:w="3005" w:type="dxa"/>
          </w:tcPr>
          <w:p w14:paraId="49D7E5D9" w14:textId="18B566FE" w:rsidR="007342D0" w:rsidRDefault="007342D0" w:rsidP="007342D0">
            <w:r>
              <w:t>Human_modification</w:t>
            </w:r>
          </w:p>
        </w:tc>
        <w:tc>
          <w:tcPr>
            <w:tcW w:w="3005" w:type="dxa"/>
          </w:tcPr>
          <w:p w14:paraId="7A9981BB" w14:textId="0BC484B2" w:rsidR="007342D0" w:rsidRDefault="007342D0" w:rsidP="007342D0">
            <w:r>
              <w:t>0.522</w:t>
            </w:r>
          </w:p>
        </w:tc>
        <w:tc>
          <w:tcPr>
            <w:tcW w:w="3006" w:type="dxa"/>
          </w:tcPr>
          <w:p w14:paraId="6E12E335" w14:textId="520EF5BC" w:rsidR="007342D0" w:rsidRDefault="007342D0" w:rsidP="007342D0">
            <w:r>
              <w:t>0.198</w:t>
            </w:r>
          </w:p>
        </w:tc>
      </w:tr>
      <w:tr w:rsidR="007342D0" w14:paraId="34228384" w14:textId="77777777" w:rsidTr="007342D0">
        <w:tc>
          <w:tcPr>
            <w:tcW w:w="3005" w:type="dxa"/>
          </w:tcPr>
          <w:p w14:paraId="48BD2452" w14:textId="6D2E9F42" w:rsidR="007342D0" w:rsidRDefault="007342D0" w:rsidP="007342D0">
            <w:r>
              <w:t>Distance_roads</w:t>
            </w:r>
          </w:p>
        </w:tc>
        <w:tc>
          <w:tcPr>
            <w:tcW w:w="3005" w:type="dxa"/>
          </w:tcPr>
          <w:p w14:paraId="1B27335C" w14:textId="5F220732" w:rsidR="007342D0" w:rsidRDefault="007342D0" w:rsidP="007342D0">
            <w:r>
              <w:t>-0.488</w:t>
            </w:r>
          </w:p>
        </w:tc>
        <w:tc>
          <w:tcPr>
            <w:tcW w:w="3006" w:type="dxa"/>
          </w:tcPr>
          <w:p w14:paraId="49EA1488" w14:textId="62212D77" w:rsidR="007342D0" w:rsidRDefault="007342D0" w:rsidP="007342D0">
            <w:r>
              <w:t>0.590</w:t>
            </w:r>
          </w:p>
        </w:tc>
      </w:tr>
      <w:tr w:rsidR="007342D0" w14:paraId="7AE07E3C" w14:textId="77777777" w:rsidTr="007342D0">
        <w:tc>
          <w:tcPr>
            <w:tcW w:w="3005" w:type="dxa"/>
          </w:tcPr>
          <w:p w14:paraId="2B1C3E30" w14:textId="1836B12A" w:rsidR="007342D0" w:rsidRDefault="007342D0" w:rsidP="007342D0">
            <w:r>
              <w:t>Light_pollution</w:t>
            </w:r>
          </w:p>
        </w:tc>
        <w:tc>
          <w:tcPr>
            <w:tcW w:w="3005" w:type="dxa"/>
          </w:tcPr>
          <w:p w14:paraId="758A8C1B" w14:textId="1D075B56" w:rsidR="007342D0" w:rsidRDefault="007342D0" w:rsidP="007342D0">
            <w:r>
              <w:t>0.484</w:t>
            </w:r>
          </w:p>
        </w:tc>
        <w:tc>
          <w:tcPr>
            <w:tcW w:w="3006" w:type="dxa"/>
          </w:tcPr>
          <w:p w14:paraId="5F2DCB63" w14:textId="579BECAE" w:rsidR="007342D0" w:rsidRDefault="007342D0" w:rsidP="006F5599">
            <w:pPr>
              <w:keepNext/>
            </w:pPr>
            <w:r>
              <w:t>0.714</w:t>
            </w:r>
          </w:p>
        </w:tc>
      </w:tr>
    </w:tbl>
    <w:p w14:paraId="4971FEAB" w14:textId="05053C96" w:rsidR="007342D0" w:rsidRDefault="007342D0" w:rsidP="006F5599">
      <w:pPr>
        <w:pStyle w:val="Caption"/>
      </w:pPr>
    </w:p>
    <w:sectPr w:rsidR="00734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2t7S0NDMztjAxN7VQ0lEKTi0uzszPAykwrAUAykEeWywAAAA="/>
  </w:docVars>
  <w:rsids>
    <w:rsidRoot w:val="00FB689C"/>
    <w:rsid w:val="00097365"/>
    <w:rsid w:val="001F274E"/>
    <w:rsid w:val="00385439"/>
    <w:rsid w:val="00477139"/>
    <w:rsid w:val="006F5599"/>
    <w:rsid w:val="007342D0"/>
    <w:rsid w:val="00D066FD"/>
    <w:rsid w:val="00FB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1FCCC"/>
  <w15:chartTrackingRefBased/>
  <w15:docId w15:val="{4C5FDF3C-F844-4684-85B3-88B3DD30F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55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ow, Marius</dc:creator>
  <cp:keywords/>
  <dc:description/>
  <cp:lastModifiedBy>Grabow, Marius</cp:lastModifiedBy>
  <cp:revision>3</cp:revision>
  <dcterms:created xsi:type="dcterms:W3CDTF">2026-06-01T14:39:00Z</dcterms:created>
  <dcterms:modified xsi:type="dcterms:W3CDTF">2026-07-01T11:48:00Z</dcterms:modified>
</cp:coreProperties>
</file>